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ED12F" w14:textId="77777777" w:rsidR="001C2873" w:rsidRPr="004C69FA" w:rsidRDefault="001C2873" w:rsidP="001C2873">
      <w:pPr>
        <w:widowControl/>
        <w:spacing w:line="36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 w:rsidRPr="004C69FA">
        <w:rPr>
          <w:rFonts w:ascii="Times New Roman" w:hAnsi="Times New Roman" w:cs="Times New Roman"/>
          <w:b/>
          <w:sz w:val="28"/>
          <w:szCs w:val="28"/>
        </w:rPr>
        <w:t>S</w:t>
      </w:r>
      <w:r w:rsidR="004C69FA" w:rsidRPr="004C69FA">
        <w:rPr>
          <w:rFonts w:ascii="Times New Roman" w:hAnsi="Times New Roman" w:cs="Times New Roman"/>
          <w:b/>
          <w:sz w:val="28"/>
          <w:szCs w:val="28"/>
        </w:rPr>
        <w:t>upplementary Materials for</w:t>
      </w:r>
    </w:p>
    <w:p w14:paraId="5ABBC9AB" w14:textId="16C56E8D" w:rsidR="001C2873" w:rsidRPr="00E90F78" w:rsidRDefault="00E90F78" w:rsidP="004C69FA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FC4AEA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Association 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of</w:t>
      </w:r>
      <w:r w:rsidRPr="00FC4AEA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immune </w:t>
      </w:r>
      <w:r w:rsidRPr="00FC4AEA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cell composition 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with</w:t>
      </w:r>
      <w:r w:rsidRPr="00FC4AEA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the </w:t>
      </w:r>
      <w:r w:rsidR="000C578F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risk factors and 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incidence of acute coronary syndrome</w:t>
      </w:r>
    </w:p>
    <w:p w14:paraId="10506811" w14:textId="00A43DF6" w:rsidR="00E90F78" w:rsidRPr="003925AE" w:rsidRDefault="00E90F78" w:rsidP="00E90F78">
      <w:pPr>
        <w:widowControl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Xian Shi</w:t>
      </w:r>
      <w:r w:rsidRPr="0081323A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81323A">
        <w:rPr>
          <w:rFonts w:ascii="Times New Roman" w:eastAsia="宋体" w:hAnsi="Times New Roman" w:cs="Times New Roman"/>
          <w:sz w:val="24"/>
          <w:szCs w:val="24"/>
        </w:rPr>
        <w:t>, Minghan Qu</w:t>
      </w:r>
      <w:r w:rsidRPr="0081323A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81323A">
        <w:rPr>
          <w:rFonts w:ascii="Times New Roman" w:eastAsia="宋体" w:hAnsi="Times New Roman" w:cs="Times New Roman"/>
          <w:sz w:val="24"/>
          <w:szCs w:val="24"/>
        </w:rPr>
        <w:t>, Yi Jiang</w:t>
      </w:r>
      <w:r w:rsidRPr="0081323A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81323A">
        <w:rPr>
          <w:rFonts w:ascii="Times New Roman" w:eastAsia="宋体" w:hAnsi="Times New Roman" w:cs="Times New Roman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sz w:val="24"/>
          <w:szCs w:val="24"/>
        </w:rPr>
        <w:t>Ziwei</w:t>
      </w:r>
      <w:r w:rsidRPr="0081323A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Zhu</w:t>
      </w:r>
      <w:r w:rsidRPr="0081323A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81323A">
        <w:rPr>
          <w:rFonts w:ascii="Times New Roman" w:eastAsia="宋体" w:hAnsi="Times New Roman" w:cs="Times New Roman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Chengguqiu Dai</w:t>
      </w:r>
      <w:r w:rsidRPr="006450BA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81323A">
        <w:rPr>
          <w:rFonts w:ascii="Times New Roman" w:eastAsia="宋体" w:hAnsi="Times New Roman" w:cs="Times New Roman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1323A">
        <w:rPr>
          <w:rFonts w:ascii="Times New Roman" w:eastAsia="宋体" w:hAnsi="Times New Roman" w:cs="Times New Roman"/>
          <w:sz w:val="24"/>
          <w:szCs w:val="24"/>
        </w:rPr>
        <w:t>Minghui Jiang</w:t>
      </w:r>
      <w:r w:rsidRPr="006450BA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81323A">
        <w:rPr>
          <w:rFonts w:ascii="Times New Roman" w:eastAsia="宋体" w:hAnsi="Times New Roman" w:cs="Times New Roman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Lin Ding</w:t>
      </w:r>
      <w:r w:rsidRPr="006450BA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81323A">
        <w:rPr>
          <w:rFonts w:ascii="Times New Roman" w:eastAsia="宋体" w:hAnsi="Times New Roman" w:cs="Times New Roman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sz w:val="24"/>
          <w:szCs w:val="24"/>
        </w:rPr>
        <w:t>Yu Yan</w:t>
      </w:r>
      <w:r w:rsidRPr="006450BA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81323A">
        <w:rPr>
          <w:rFonts w:ascii="Times New Roman" w:eastAsia="宋体" w:hAnsi="Times New Roman" w:cs="Times New Roman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C578F">
        <w:rPr>
          <w:rFonts w:ascii="Times New Roman" w:eastAsia="宋体" w:hAnsi="Times New Roman" w:cs="Times New Roman"/>
          <w:sz w:val="24"/>
          <w:szCs w:val="24"/>
        </w:rPr>
        <w:t>Chaolong Wang</w:t>
      </w:r>
      <w:r w:rsidRPr="000C578F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0C578F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0C578F">
        <w:rPr>
          <w:rFonts w:ascii="Times New Roman" w:eastAsia="宋体" w:hAnsi="Times New Roman" w:cs="Times New Roman"/>
          <w:sz w:val="24"/>
          <w:szCs w:val="24"/>
        </w:rPr>
        <w:t>Xiaomin Zhang</w:t>
      </w:r>
      <w:r w:rsidR="000C578F" w:rsidRPr="003D0B1A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="000C578F">
        <w:rPr>
          <w:rFonts w:ascii="Times New Roman" w:eastAsia="宋体" w:hAnsi="Times New Roman" w:cs="Times New Roman"/>
          <w:sz w:val="24"/>
          <w:szCs w:val="24"/>
        </w:rPr>
        <w:t>, Shanshan Cheng</w:t>
      </w:r>
      <w:r w:rsidR="000C578F" w:rsidRPr="003D0B1A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="000C578F" w:rsidRPr="000C578F">
        <w:rPr>
          <w:rFonts w:ascii="Times New Roman" w:eastAsia="宋体" w:hAnsi="Times New Roman" w:cs="Times New Roman"/>
          <w:sz w:val="24"/>
          <w:szCs w:val="24"/>
        </w:rPr>
        <w:t>*</w:t>
      </w:r>
      <w:r w:rsidR="000C578F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0C578F">
        <w:rPr>
          <w:rFonts w:ascii="Times New Roman" w:eastAsia="宋体" w:hAnsi="Times New Roman" w:cs="Times New Roman"/>
          <w:sz w:val="24"/>
          <w:szCs w:val="24"/>
        </w:rPr>
        <w:t>Xingjie Hao</w:t>
      </w:r>
      <w:r w:rsidRPr="000C578F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0C578F">
        <w:rPr>
          <w:rFonts w:ascii="Times New Roman" w:eastAsia="宋体" w:hAnsi="Times New Roman" w:cs="Times New Roman"/>
          <w:sz w:val="24"/>
          <w:szCs w:val="24"/>
        </w:rPr>
        <w:t>*</w:t>
      </w:r>
    </w:p>
    <w:p w14:paraId="55FF8CB0" w14:textId="3E31D3D7" w:rsidR="00DB70F2" w:rsidRDefault="00591393" w:rsidP="003B3819">
      <w:pPr>
        <w:widowControl/>
        <w:jc w:val="left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br w:type="page"/>
      </w:r>
    </w:p>
    <w:p w14:paraId="37E2AFCE" w14:textId="5B83257F" w:rsidR="001C2873" w:rsidRDefault="004965FE" w:rsidP="00F31C8F">
      <w:pPr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pict w14:anchorId="6E3C367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pt;height:330.5pt">
            <v:imagedata r:id="rId6" o:title="figs1__画板 1"/>
          </v:shape>
        </w:pict>
      </w:r>
    </w:p>
    <w:p w14:paraId="6F9C1C8E" w14:textId="11C4C351" w:rsidR="00DB70F2" w:rsidRPr="003B3819" w:rsidRDefault="00DB70F2" w:rsidP="00307D92">
      <w:pPr>
        <w:rPr>
          <w:rFonts w:ascii="Times New Roman" w:hAnsi="Times New Roman" w:cs="Times New Roman"/>
          <w:sz w:val="24"/>
          <w:szCs w:val="24"/>
        </w:rPr>
      </w:pPr>
      <w:r w:rsidRPr="003B3819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3B3819">
        <w:rPr>
          <w:rFonts w:ascii="Times New Roman" w:hAnsi="Times New Roman" w:cs="Times New Roman"/>
          <w:b/>
          <w:bCs/>
          <w:sz w:val="24"/>
          <w:szCs w:val="24"/>
        </w:rPr>
        <w:t xml:space="preserve">igure S1. </w:t>
      </w:r>
      <w:r w:rsidR="00591393" w:rsidRPr="003B3819">
        <w:rPr>
          <w:rFonts w:ascii="Times New Roman" w:hAnsi="Times New Roman" w:cs="Times New Roman"/>
          <w:b/>
          <w:bCs/>
          <w:sz w:val="24"/>
          <w:szCs w:val="24"/>
        </w:rPr>
        <w:t>Histograms of immune cell proportions after</w:t>
      </w:r>
      <w:r w:rsidR="000C578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="000C578F" w:rsidRPr="003D0B1A">
        <w:rPr>
          <w:rFonts w:ascii="Times New Roman" w:hAnsi="Times New Roman" w:cs="Times New Roman"/>
          <w:b/>
          <w:bCs/>
          <w:sz w:val="24"/>
          <w:szCs w:val="24"/>
        </w:rPr>
        <w:t>arcsine square root transformation</w:t>
      </w:r>
      <w:r w:rsidR="00591393" w:rsidRPr="003D0B1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9139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4A6F5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</w:t>
      </w:r>
      <w:r w:rsidR="0059139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mmune cell composition observed from routine </w:t>
      </w:r>
      <w:r w:rsidR="004A6F5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lood tests (A)</w:t>
      </w:r>
      <w:r w:rsidR="0059139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4A6F5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nd </w:t>
      </w:r>
      <w:r w:rsidR="0059139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stimated from DNA methylation profiles</w:t>
      </w:r>
      <w:r w:rsidR="00717EA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(B).</w:t>
      </w:r>
      <w:r w:rsidR="00E77AB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3D0B1A" w:rsidRPr="003D0B1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Lym, lymphocyte proportion; Mono, monocyte proportion; Neu, neutrophil proportion; CD8T, CD8</w:t>
      </w:r>
      <w:r w:rsidR="003D0B1A" w:rsidRPr="003D0B1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+</w:t>
      </w:r>
      <w:r w:rsidR="003D0B1A" w:rsidRPr="003D0B1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 cell proportion; CD4T, CD4</w:t>
      </w:r>
      <w:r w:rsidR="003D0B1A" w:rsidRPr="003D0B1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+</w:t>
      </w:r>
      <w:r w:rsidR="003D0B1A" w:rsidRPr="003D0B1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 cell proportion; B, B cell proportion; and NK, natural killer cell proportion</w:t>
      </w:r>
      <w:r w:rsidR="004965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</w:p>
    <w:p w14:paraId="078CF52B" w14:textId="45A625DF" w:rsidR="00591393" w:rsidRDefault="00591393" w:rsidP="00307D92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18DD74D9" w14:textId="02D86AC6" w:rsidR="005B199A" w:rsidRDefault="005B199A" w:rsidP="00307D92">
      <w:pPr>
        <w:rPr>
          <w:rFonts w:ascii="Times New Roman" w:hAnsi="Times New Roman" w:cs="Times New Roman"/>
          <w:bCs/>
          <w:sz w:val="24"/>
          <w:szCs w:val="24"/>
        </w:rPr>
      </w:pPr>
    </w:p>
    <w:sectPr w:rsidR="005B199A" w:rsidSect="006F7F5F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A953E2" w14:textId="77777777" w:rsidR="00413024" w:rsidRDefault="00413024" w:rsidP="00715857">
      <w:r>
        <w:separator/>
      </w:r>
    </w:p>
  </w:endnote>
  <w:endnote w:type="continuationSeparator" w:id="0">
    <w:p w14:paraId="1AA5F19B" w14:textId="77777777" w:rsidR="00413024" w:rsidRDefault="00413024" w:rsidP="007158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E0599A" w14:textId="77777777" w:rsidR="00413024" w:rsidRDefault="00413024" w:rsidP="00715857">
      <w:r>
        <w:separator/>
      </w:r>
    </w:p>
  </w:footnote>
  <w:footnote w:type="continuationSeparator" w:id="0">
    <w:p w14:paraId="22D71202" w14:textId="77777777" w:rsidR="00413024" w:rsidRDefault="00413024" w:rsidP="007158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2873"/>
    <w:rsid w:val="0004483E"/>
    <w:rsid w:val="00051BDD"/>
    <w:rsid w:val="000835EB"/>
    <w:rsid w:val="000A324C"/>
    <w:rsid w:val="000B59FF"/>
    <w:rsid w:val="000C578F"/>
    <w:rsid w:val="000D5CF7"/>
    <w:rsid w:val="00153100"/>
    <w:rsid w:val="001A39F3"/>
    <w:rsid w:val="001C2873"/>
    <w:rsid w:val="002215B0"/>
    <w:rsid w:val="00242296"/>
    <w:rsid w:val="00265797"/>
    <w:rsid w:val="002675A7"/>
    <w:rsid w:val="00273544"/>
    <w:rsid w:val="00277D4A"/>
    <w:rsid w:val="00282EAC"/>
    <w:rsid w:val="00292B58"/>
    <w:rsid w:val="00295F29"/>
    <w:rsid w:val="002D6B0E"/>
    <w:rsid w:val="0030103D"/>
    <w:rsid w:val="00307D92"/>
    <w:rsid w:val="00325558"/>
    <w:rsid w:val="0034175B"/>
    <w:rsid w:val="0034364D"/>
    <w:rsid w:val="003639B5"/>
    <w:rsid w:val="003B15BB"/>
    <w:rsid w:val="003B3819"/>
    <w:rsid w:val="003D0B1A"/>
    <w:rsid w:val="003D33F7"/>
    <w:rsid w:val="003E6051"/>
    <w:rsid w:val="004037D3"/>
    <w:rsid w:val="00413024"/>
    <w:rsid w:val="004544D1"/>
    <w:rsid w:val="00462D03"/>
    <w:rsid w:val="0048170A"/>
    <w:rsid w:val="004965FE"/>
    <w:rsid w:val="0049665A"/>
    <w:rsid w:val="004A6F5B"/>
    <w:rsid w:val="004B12F5"/>
    <w:rsid w:val="004B2761"/>
    <w:rsid w:val="004C04EE"/>
    <w:rsid w:val="004C69FA"/>
    <w:rsid w:val="004F0ACE"/>
    <w:rsid w:val="005252AA"/>
    <w:rsid w:val="00552911"/>
    <w:rsid w:val="00561C60"/>
    <w:rsid w:val="00591393"/>
    <w:rsid w:val="005A00FA"/>
    <w:rsid w:val="005B199A"/>
    <w:rsid w:val="005D7DB4"/>
    <w:rsid w:val="006076D8"/>
    <w:rsid w:val="00662A07"/>
    <w:rsid w:val="006853B1"/>
    <w:rsid w:val="006A0D57"/>
    <w:rsid w:val="006A7051"/>
    <w:rsid w:val="006E690D"/>
    <w:rsid w:val="006F7F5F"/>
    <w:rsid w:val="00700B96"/>
    <w:rsid w:val="00715857"/>
    <w:rsid w:val="00717EAE"/>
    <w:rsid w:val="00735933"/>
    <w:rsid w:val="007767D9"/>
    <w:rsid w:val="007C012C"/>
    <w:rsid w:val="00867BA0"/>
    <w:rsid w:val="00893FD5"/>
    <w:rsid w:val="008D03A1"/>
    <w:rsid w:val="0093772B"/>
    <w:rsid w:val="00967CAA"/>
    <w:rsid w:val="0097355C"/>
    <w:rsid w:val="00A42BF7"/>
    <w:rsid w:val="00AA0BC4"/>
    <w:rsid w:val="00AB0A50"/>
    <w:rsid w:val="00AB0ACD"/>
    <w:rsid w:val="00AB2217"/>
    <w:rsid w:val="00AD722B"/>
    <w:rsid w:val="00B20ABB"/>
    <w:rsid w:val="00BA10ED"/>
    <w:rsid w:val="00BC0FC5"/>
    <w:rsid w:val="00BF05D6"/>
    <w:rsid w:val="00C3208D"/>
    <w:rsid w:val="00CB69B3"/>
    <w:rsid w:val="00D01DB5"/>
    <w:rsid w:val="00D343A3"/>
    <w:rsid w:val="00D70C3C"/>
    <w:rsid w:val="00DB5D3B"/>
    <w:rsid w:val="00DB70F2"/>
    <w:rsid w:val="00DD1CF1"/>
    <w:rsid w:val="00E25D33"/>
    <w:rsid w:val="00E77AB8"/>
    <w:rsid w:val="00E81ACE"/>
    <w:rsid w:val="00E90F78"/>
    <w:rsid w:val="00EE0810"/>
    <w:rsid w:val="00F31C8F"/>
    <w:rsid w:val="00FA150C"/>
    <w:rsid w:val="00FD350E"/>
    <w:rsid w:val="00FE0E57"/>
    <w:rsid w:val="00FE1C41"/>
    <w:rsid w:val="00FE2F2A"/>
    <w:rsid w:val="00FF0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13F3B4"/>
  <w15:chartTrackingRefBased/>
  <w15:docId w15:val="{0C4DC08A-0F28-4465-B47A-494BD8BB2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28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C2873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7158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1585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158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15857"/>
    <w:rPr>
      <w:sz w:val="18"/>
      <w:szCs w:val="18"/>
    </w:rPr>
  </w:style>
  <w:style w:type="table" w:styleId="a8">
    <w:name w:val="Table Grid"/>
    <w:basedOn w:val="a1"/>
    <w:uiPriority w:val="39"/>
    <w:rsid w:val="000D5C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Normal (Web)"/>
    <w:basedOn w:val="a"/>
    <w:uiPriority w:val="99"/>
    <w:unhideWhenUsed/>
    <w:rsid w:val="006F7F5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1">
    <w:name w:val="未处理的提及1"/>
    <w:basedOn w:val="a0"/>
    <w:uiPriority w:val="99"/>
    <w:semiHidden/>
    <w:unhideWhenUsed/>
    <w:rsid w:val="0093772B"/>
    <w:rPr>
      <w:color w:val="605E5C"/>
      <w:shd w:val="clear" w:color="auto" w:fill="E1DFDD"/>
    </w:rPr>
  </w:style>
  <w:style w:type="table" w:customStyle="1" w:styleId="2">
    <w:name w:val="网格型2"/>
    <w:basedOn w:val="a1"/>
    <w:next w:val="a8"/>
    <w:uiPriority w:val="39"/>
    <w:rsid w:val="00AA0B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AA0BC4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AA0BC4"/>
    <w:rPr>
      <w:sz w:val="18"/>
      <w:szCs w:val="18"/>
    </w:rPr>
  </w:style>
  <w:style w:type="paragraph" w:styleId="ac">
    <w:name w:val="Revision"/>
    <w:hidden/>
    <w:uiPriority w:val="99"/>
    <w:semiHidden/>
    <w:rsid w:val="00AA0BC4"/>
  </w:style>
  <w:style w:type="table" w:customStyle="1" w:styleId="10">
    <w:name w:val="网格型1"/>
    <w:basedOn w:val="a1"/>
    <w:next w:val="a8"/>
    <w:uiPriority w:val="39"/>
    <w:rsid w:val="00AA0B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192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shi</dc:creator>
  <cp:keywords/>
  <dc:description/>
  <cp:lastModifiedBy>shixian2500208271@outlook.com</cp:lastModifiedBy>
  <cp:revision>5</cp:revision>
  <dcterms:created xsi:type="dcterms:W3CDTF">2023-07-16T03:59:00Z</dcterms:created>
  <dcterms:modified xsi:type="dcterms:W3CDTF">2023-07-16T13:45:00Z</dcterms:modified>
</cp:coreProperties>
</file>